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gt"/>
        <w:shd w:fill="FAFAFA" w:val="clear"/>
        <w:spacing w:lineRule="auto" w:line="480" w:before="280" w:after="280"/>
        <w:jc w:val="both"/>
        <w:rPr>
          <w:rStyle w:val="Copied"/>
          <w:rFonts w:ascii="Times New Roman" w:hAnsi="Times New Roman" w:cs="Times New Roman"/>
          <w:b/>
          <w:b/>
          <w:color w:val="000000"/>
          <w:sz w:val="21"/>
          <w:szCs w:val="21"/>
          <w:lang w:val="en-GB"/>
        </w:rPr>
      </w:pPr>
      <w:r>
        <w:rPr>
          <w:rStyle w:val="Copied"/>
          <w:rFonts w:cs="Times New Roman" w:ascii="Times New Roman" w:hAnsi="Times New Roman"/>
          <w:b/>
          <w:sz w:val="21"/>
          <w:szCs w:val="21"/>
          <w:lang w:val="en-GB"/>
        </w:rPr>
        <w:t xml:space="preserve">Additional file 1: </w:t>
      </w:r>
      <w:r>
        <w:rPr/>
        <w:t xml:space="preserve">Supplementary </w:t>
      </w:r>
      <w:r>
        <w:rPr/>
        <w:t>M</w:t>
      </w:r>
      <w:r>
        <w:rPr/>
        <w:t>aterials and methods</w:t>
      </w:r>
    </w:p>
    <w:p>
      <w:pPr>
        <w:pStyle w:val="Tgt"/>
        <w:shd w:fill="FAFAFA" w:val="clear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Immunoblotting, immunofluorescenc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, and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immunohistochemistry </w:t>
      </w:r>
    </w:p>
    <w:p>
      <w:pPr>
        <w:pStyle w:val="Tgt"/>
        <w:shd w:fill="FAFAFA" w:val="clear"/>
        <w:spacing w:lineRule="auto" w:line="48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Immunoblotting (IB)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mmunofluorescence (IF)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sz w:val="21"/>
          <w:szCs w:val="21"/>
        </w:rPr>
        <w:t>immunohistochemistry (IHC)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were carried out with the following </w:t>
      </w:r>
      <w:r>
        <w:rPr>
          <w:rFonts w:cs="Times New Roman" w:ascii="Times New Roman" w:hAnsi="Times New Roman"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>rimary antibodies: Myc-</w:t>
      </w:r>
      <w:r>
        <w:rPr>
          <w:rFonts w:cs="Times New Roman" w:ascii="Times New Roman" w:hAnsi="Times New Roman"/>
          <w:sz w:val="21"/>
          <w:szCs w:val="21"/>
        </w:rPr>
        <w:t>t</w:t>
      </w:r>
      <w:r>
        <w:rPr>
          <w:rFonts w:cs="Times New Roman" w:ascii="Times New Roman" w:hAnsi="Times New Roman"/>
          <w:sz w:val="21"/>
          <w:szCs w:val="21"/>
        </w:rPr>
        <w:t xml:space="preserve">ag (#2276, Cell Signaling Technology, IB/1:1000), PRDM16 (#ABE543, Millipore, IB/1:1000, IHC/1:100), GAPDH (#60004-1-Ig, Proteintech, IB/1:1000 ), β-tubulin (#10094-1-AP, Proteintech, IB/1:1000 ), E-cadherin (#14472, Cell Signaling Technology, IB/1:750, IHC/1:50, IF/1:50), N-cadherin (#13116, Cell Signaling Technology, IB/1:1000, IHC/1:50, IF/1:50), Vimentin (#5741, Cell Signaling Technology, IB/1:1000, IF/1:50), Zo1 (#13663, Cell Signaling Technology, IB/1:1000, IF/1:50), Claudin1 (#13995, Cell Signaling Technology, IB/1:1000, IF/1:50), Snail (#13099-1-AP, Proteintech, IB/1:1000, IHC/1:100), Slug (#12129-1-AP, Proteintech, IB/1:750, IHC/1:100), ZEB1 (#3396, Cell Signaling Technology, IB/1:1000), ZEB2 (#14026-1-AP, Proteintech, IB/1:1000), CyclinA2 (#4656, Cell Signaling Technology, IB/1:750), CyclinB1 (#4138, Cell Signaling Technology, IB/1:1000), CyclinD1 (#2978, Cell Signaling Technology, IB/1:500), CyclinE1 (#4129, Cell Signaling Technology, IB/1:750), CDK2 (#2546, Cell Signaling Technology, IB/1:1000), CDK4 (#12790, Cell Signaling Technology, IB/1:1000), CDK6 (#13331, Cell Signaling Technology, IB/1:1000), p27 (#3686, Cell Signaling Technology, IB/1:500), MUC4 (#55343-1-AP, Proteintech, IB/1:1000), MUC4 (#ab150381, Abcam, IHC/1:50), β-actin (#60008-1-Ig, Proteintech, IB/1;1000), H3K9me1 (#14186, Cell Signaling Technology, IB/1:1000), H3K9me2 (#4658, Cell Signaling Technology, IB/1:1000), H3K9me3 (#13969, Cell Signaling Technology, IB/1:1000), H3K9ac (#9649, Cell Signaling Technology, IB/1:750), H3 (#14269, Cell Signaling Technology, IB/1:1000)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>RNA extraction and RT-qPCR</w:t>
      </w:r>
    </w:p>
    <w:p>
      <w:pPr>
        <w:pStyle w:val="Normal"/>
        <w:autoSpaceDE w:val="false"/>
        <w:spacing w:lineRule="auto" w:line="480"/>
        <w:rPr/>
      </w:pPr>
      <w:r>
        <w:rPr/>
        <w:t>Primers used were:</w:t>
      </w:r>
    </w:p>
    <w:tbl>
      <w:tblPr>
        <w:tblW w:w="8522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7301"/>
      </w:tblGrid>
      <w:tr>
        <w:trPr>
          <w:trHeight w:val="1148" w:hRule="atLeast"/>
        </w:trPr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cadherin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TTTTTCCCTCGACACCCGAT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TCCCAGGCGTAGACCAAGA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cadherin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CAGGCGTCTGTAGAGGCTT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ATGCACATCCTTCGATAAGACT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imentin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GCCGTTGAAGCTGCTAACTA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CCAGAGGGAGTGAATCCAGATTA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1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AACATACAGTGACGCTTCACA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CACTATTGACGTTTCCCCACT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udin1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GCTGCAAAATGTACGACTC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GGAGACCACCATTAGGGCT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nail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CTGCAACAAGGAATACCTCA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GCACTGGTACTTCTTGACATCT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ug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GAACTGGACACACATACAGT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CTGAGGATCTCTGGTTGTGG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1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TACACCTTTGCATACAGAACC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TTTACGATTACACCCAGACTG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2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GCGATGGTCATGCAGTCA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CAGGTGGCAGGTCATTTTCT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A2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GCTGGCGGTACTGAAGT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GAGGAACGGTGACATGCTCA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B1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TGGGGACATTGGTAACAAAGT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ATAGGCTCAGGCGAAAGTTTT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D1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AATGACCCCGCACGATTT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CATGGAGGGCGGATTGGAA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E1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AGGAGCGGGACACCATGA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ACGGTCACGTTTGCCTTC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CDK2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GCCAGAAACAAGTTGACGGGAGA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AAGAGGAATGCCAGTGAGAGCAGA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</w:t>
            </w:r>
            <w:r>
              <w:rPr>
                <w:rFonts w:cs="Times New Roman" w:ascii="Times New Roman" w:hAnsi="Times New Roman"/>
                <w:szCs w:val="21"/>
              </w:rPr>
              <w:t>4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CAGCACAGTTCGTGAGGT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CCATCAGCCGGACAACA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</w:t>
            </w:r>
            <w:r>
              <w:rPr>
                <w:rFonts w:cs="Times New Roman" w:ascii="Times New Roman" w:hAnsi="Times New Roman"/>
                <w:szCs w:val="21"/>
              </w:rPr>
              <w:t>6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CAGATGGCTCTAACCTCAGT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CTTCCACGAAAAAGAGGCT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7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GTCCATTTGATCAGCGGAGACTC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GCACGTTTGACATCTTTCTCC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AGGTCGGAGTCAACGGATTTGGT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TGATGGCATGGACTGTGGTCA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8A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CACAACGCTCTGTTGAAG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TGCGAATTTGTCGTGTATGT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AAGGCCATCTGTGAAAACAA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GGGGAACCTCCATGTA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O3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AGCCGGTGAAGCTCAACT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GCACACCTTCTACCGTGA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P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CGGCAGAACACCATTGTG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TCAGGGTGATGAGCGTGAC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4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GGAGAGGTATCGCCCTGATA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GGTGTAGCCTGTAGAACT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G9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CAAGCACTCCCACCAAAGG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CGACCCATTCCTAGTAAATC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FP36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GACTGAGCTATGTCGGACCTT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GTTCCGTCTTGTATTTGGG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N4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AAGCTCCGGGAACAAGTGAA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CCAGCGTGTCAATCTGT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IB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GAGTCTGGGGTCGCCAATTTT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AACTCTGGATGTCTGGTAAGG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X16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TCCAGGTTTTCGACTAGCAC-3’ (forward)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GCAGTTAGCAATGTCCTTG-3’ (reverse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hIP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or ChIP-quantitative PCR (ChIP-qPCR), primers used are shown as following:</w:t>
      </w:r>
    </w:p>
    <w:tbl>
      <w:tblPr>
        <w:tblW w:w="8522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7301"/>
      </w:tblGrid>
      <w:tr>
        <w:trPr>
          <w:trHeight w:val="1148" w:hRule="atLeast"/>
        </w:trPr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1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CCTCCAGGGGATGATGCCCGGA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GAGTCTCGGCCGTCACAGCAG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2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GAGTCTCGGCCGTCACAGCAG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ACGAGCAAGAGCTGACAGA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3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ACGAGCAAGAGCTGACAGA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AGTGAGCTGAGATGGTGCCACT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4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AGTGAGCTGAGATGGTGCCACT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TATCCGCATTATTATGGCGT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5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TATCCGCATTATTATGGCGT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TTGAGGAATCAGAAGCAGA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6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TTGAGGAATCAGAAGCAGA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GCTTCCTCCTACCGAGGTTCTG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7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TCGCTTCCTCCTACCGAGGTTCTG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CACGCGTCTGGAGTCTGCC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8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GCCACGCGTCTGGAGTCTGCC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GTGCATTTCTGTTCCTGCCCCTC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9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GTGCATTTCTGTTCCTGCCCCTC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TCAGCTCAGGCTGATGAGAA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10: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CTCAGCTCAGGCTGATGAGAA</w:t>
            </w:r>
            <w:r>
              <w:rPr>
                <w:rFonts w:cs="Times New Roman" w:ascii="Times New Roman" w:hAnsi="Times New Roman"/>
                <w:szCs w:val="21"/>
              </w:rPr>
              <w:t xml:space="preserve">-3’ (forward)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>ACACTGCAGCTGCTGGGCCGT</w:t>
            </w:r>
            <w:r>
              <w:rPr>
                <w:rFonts w:cs="Times New Roman" w:ascii="Times New Roman" w:hAnsi="Times New Roman"/>
                <w:szCs w:val="21"/>
              </w:rPr>
              <w:t>-3’ (reverse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pied">
    <w:name w:val="copie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09:03:00Z</dcterms:created>
  <dc:creator>Administrator</dc:creator>
  <dc:description/>
  <cp:keywords/>
  <dc:language>en-US</dc:language>
  <cp:lastModifiedBy>CGCATUBIG</cp:lastModifiedBy>
  <dcterms:modified xsi:type="dcterms:W3CDTF">2019-01-18T03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Total_Editing_Time">
    <vt:lpwstr>Total_Editing_Time</vt:lpwstr>
  </property>
</Properties>
</file>